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-Siatka"/>
        <w:tblpPr w:leftFromText="141" w:rightFromText="141" w:tblpXSpec="center" w:tblpY="1164"/>
        <w:tblW w:w="9889" w:type="dxa"/>
        <w:tblLook w:val="04A0" w:firstRow="1" w:lastRow="0" w:firstColumn="1" w:lastColumn="0" w:noHBand="0" w:noVBand="1"/>
      </w:tblPr>
      <w:tblGrid>
        <w:gridCol w:w="1809"/>
        <w:gridCol w:w="1722"/>
        <w:gridCol w:w="2514"/>
        <w:gridCol w:w="3844"/>
      </w:tblGrid>
      <w:tr w:rsidR="004D6471" w:rsidRPr="005C4192" w14:paraId="7801A1FA" w14:textId="1C602852" w:rsidTr="005C4192">
        <w:trPr>
          <w:trHeight w:hRule="exact" w:val="567"/>
        </w:trPr>
        <w:tc>
          <w:tcPr>
            <w:tcW w:w="1809" w:type="dxa"/>
            <w:vAlign w:val="center"/>
          </w:tcPr>
          <w:p w14:paraId="6CE5BD36" w14:textId="77777777" w:rsidR="004D6471" w:rsidRPr="005C4192" w:rsidRDefault="004D6471" w:rsidP="001721E4">
            <w:pPr>
              <w:spacing w:line="240" w:lineRule="auto"/>
              <w:jc w:val="center"/>
              <w:rPr>
                <w:rFonts w:ascii="Palatino Linotype" w:eastAsia="Arial" w:hAnsi="Palatino Linotype" w:cs="Arial"/>
                <w:b/>
                <w:sz w:val="18"/>
                <w:szCs w:val="18"/>
                <w:lang w:val="en-US"/>
              </w:rPr>
            </w:pPr>
            <w:r w:rsidRPr="005C4192">
              <w:rPr>
                <w:rFonts w:ascii="Palatino Linotype" w:eastAsia="Arial" w:hAnsi="Palatino Linotype" w:cs="Arial"/>
                <w:b/>
                <w:sz w:val="18"/>
                <w:szCs w:val="18"/>
                <w:lang w:val="en-US"/>
              </w:rPr>
              <w:t>Region</w:t>
            </w:r>
          </w:p>
        </w:tc>
        <w:tc>
          <w:tcPr>
            <w:tcW w:w="1722" w:type="dxa"/>
            <w:vAlign w:val="center"/>
          </w:tcPr>
          <w:p w14:paraId="7801A1F8" w14:textId="17866D79" w:rsidR="004D6471" w:rsidRPr="005C4192" w:rsidRDefault="004D6471" w:rsidP="001721E4">
            <w:pPr>
              <w:spacing w:line="240" w:lineRule="auto"/>
              <w:jc w:val="center"/>
              <w:rPr>
                <w:rFonts w:ascii="Palatino Linotype" w:eastAsia="Arial" w:hAnsi="Palatino Linotype" w:cs="Arial"/>
                <w:b/>
                <w:sz w:val="18"/>
                <w:szCs w:val="18"/>
                <w:lang w:val="en-US"/>
              </w:rPr>
            </w:pPr>
            <w:proofErr w:type="spellStart"/>
            <w:r w:rsidRPr="005C4192">
              <w:rPr>
                <w:rFonts w:ascii="Palatino Linotype" w:hAnsi="Palatino Linotype" w:cs="Arial"/>
                <w:b/>
                <w:sz w:val="18"/>
                <w:szCs w:val="18"/>
                <w:lang w:val="en-US"/>
              </w:rPr>
              <w:t>Loca</w:t>
            </w:r>
            <w:proofErr w:type="spellEnd"/>
            <w:r w:rsidRPr="005C4192">
              <w:rPr>
                <w:rFonts w:ascii="Palatino Linotype" w:hAnsi="Palatino Linotype" w:cs="Arial"/>
                <w:b/>
                <w:sz w:val="18"/>
                <w:szCs w:val="18"/>
              </w:rPr>
              <w:t>lity</w:t>
            </w:r>
          </w:p>
        </w:tc>
        <w:tc>
          <w:tcPr>
            <w:tcW w:w="2514" w:type="dxa"/>
            <w:vAlign w:val="center"/>
          </w:tcPr>
          <w:p w14:paraId="34D6C5D6" w14:textId="452F29E8" w:rsidR="004D6471" w:rsidRPr="005C4192" w:rsidRDefault="004D6471" w:rsidP="001721E4">
            <w:pPr>
              <w:spacing w:line="240" w:lineRule="auto"/>
              <w:jc w:val="center"/>
              <w:rPr>
                <w:rFonts w:ascii="Palatino Linotype" w:eastAsia="Arial" w:hAnsi="Palatino Linotype" w:cs="Arial"/>
                <w:b/>
                <w:sz w:val="18"/>
                <w:szCs w:val="18"/>
                <w:lang w:val="en-US"/>
              </w:rPr>
            </w:pPr>
            <w:r w:rsidRPr="005C4192">
              <w:rPr>
                <w:rFonts w:ascii="Palatino Linotype" w:eastAsia="Arial" w:hAnsi="Palatino Linotype" w:cs="Arial"/>
                <w:b/>
                <w:sz w:val="18"/>
                <w:szCs w:val="18"/>
                <w:lang w:val="en-US"/>
              </w:rPr>
              <w:t>Geographical coordinates</w:t>
            </w:r>
          </w:p>
        </w:tc>
        <w:tc>
          <w:tcPr>
            <w:tcW w:w="3844" w:type="dxa"/>
            <w:vAlign w:val="center"/>
          </w:tcPr>
          <w:p w14:paraId="2FF7817B" w14:textId="46F75ACB" w:rsidR="004D6471" w:rsidRPr="005C4192" w:rsidRDefault="004D6471" w:rsidP="001721E4">
            <w:pPr>
              <w:spacing w:line="276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5C4192">
              <w:rPr>
                <w:rFonts w:ascii="Palatino Linotype" w:eastAsia="Arial" w:hAnsi="Palatino Linotype" w:cs="Arial"/>
                <w:b/>
                <w:sz w:val="18"/>
                <w:szCs w:val="18"/>
                <w:lang w:val="en-US"/>
              </w:rPr>
              <w:t>Habitat</w:t>
            </w:r>
          </w:p>
        </w:tc>
      </w:tr>
      <w:tr w:rsidR="004D6471" w:rsidRPr="005C4192" w14:paraId="7801A235" w14:textId="77777777" w:rsidTr="005C4192">
        <w:trPr>
          <w:trHeight w:hRule="exact" w:val="567"/>
        </w:trPr>
        <w:tc>
          <w:tcPr>
            <w:tcW w:w="1809" w:type="dxa"/>
            <w:vMerge w:val="restart"/>
            <w:vAlign w:val="center"/>
          </w:tcPr>
          <w:p w14:paraId="24AE5075" w14:textId="77777777" w:rsidR="004D6471" w:rsidRPr="005C4192" w:rsidRDefault="004D6471" w:rsidP="00267372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bookmarkStart w:id="0" w:name="_Hlk135735253"/>
            <w:r w:rsidRPr="005C4192">
              <w:rPr>
                <w:rFonts w:ascii="Palatino Linotype" w:hAnsi="Palatino Linotype" w:cs="Arial"/>
                <w:sz w:val="18"/>
                <w:szCs w:val="18"/>
              </w:rPr>
              <w:t xml:space="preserve">City of Olsztyn </w:t>
            </w:r>
          </w:p>
        </w:tc>
        <w:tc>
          <w:tcPr>
            <w:tcW w:w="1722" w:type="dxa"/>
            <w:vAlign w:val="center"/>
          </w:tcPr>
          <w:p w14:paraId="7801A232" w14:textId="6110EE2C" w:rsidR="004D6471" w:rsidRPr="005C4192" w:rsidRDefault="004D6471" w:rsidP="00267372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5C4192">
              <w:rPr>
                <w:rFonts w:ascii="Palatino Linotype" w:hAnsi="Palatino Linotype" w:cs="Times New Roman"/>
                <w:sz w:val="18"/>
                <w:szCs w:val="18"/>
              </w:rPr>
              <w:t xml:space="preserve">City </w:t>
            </w:r>
            <w:proofErr w:type="spellStart"/>
            <w:r w:rsidRPr="005C4192">
              <w:rPr>
                <w:rFonts w:ascii="Palatino Linotype" w:hAnsi="Palatino Linotype" w:cs="Times New Roman"/>
                <w:sz w:val="18"/>
                <w:szCs w:val="18"/>
              </w:rPr>
              <w:t>Forest</w:t>
            </w:r>
            <w:proofErr w:type="spellEnd"/>
          </w:p>
        </w:tc>
        <w:tc>
          <w:tcPr>
            <w:tcW w:w="0" w:type="auto"/>
            <w:vAlign w:val="center"/>
          </w:tcPr>
          <w:p w14:paraId="3F68BC6A" w14:textId="33C011ED" w:rsidR="004D6471" w:rsidRPr="005C4192" w:rsidRDefault="004D6471" w:rsidP="00267372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53°47'51.9"N 20°28'35.0"E</w:t>
            </w:r>
          </w:p>
        </w:tc>
        <w:tc>
          <w:tcPr>
            <w:tcW w:w="3844" w:type="dxa"/>
            <w:vAlign w:val="center"/>
          </w:tcPr>
          <w:p w14:paraId="7801A234" w14:textId="2AE11BE7" w:rsidR="004D6471" w:rsidRPr="005C4192" w:rsidRDefault="004D6471" w:rsidP="004D6471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Ecotone</w:t>
            </w:r>
            <w:proofErr w:type="spellEnd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meadow</w:t>
            </w:r>
            <w:proofErr w:type="spellEnd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forest</w:t>
            </w:r>
            <w:proofErr w:type="spellEnd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4D6471" w:rsidRPr="005C4192" w14:paraId="7801A23B" w14:textId="77777777" w:rsidTr="005C4192">
        <w:trPr>
          <w:trHeight w:hRule="exact" w:val="567"/>
        </w:trPr>
        <w:tc>
          <w:tcPr>
            <w:tcW w:w="1809" w:type="dxa"/>
            <w:vMerge/>
            <w:vAlign w:val="center"/>
          </w:tcPr>
          <w:p w14:paraId="3407F7D5" w14:textId="77777777" w:rsidR="004D6471" w:rsidRPr="005C4192" w:rsidRDefault="004D6471" w:rsidP="00267372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722" w:type="dxa"/>
            <w:vAlign w:val="center"/>
          </w:tcPr>
          <w:p w14:paraId="7801A238" w14:textId="782866FE" w:rsidR="004D6471" w:rsidRPr="005C4192" w:rsidRDefault="004D6471" w:rsidP="00267372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5C4192">
              <w:rPr>
                <w:rFonts w:ascii="Palatino Linotype" w:hAnsi="Palatino Linotype" w:cs="Times New Roman"/>
                <w:sz w:val="18"/>
                <w:szCs w:val="18"/>
              </w:rPr>
              <w:t>Brzeziny</w:t>
            </w:r>
            <w:r w:rsidR="00DF6B00">
              <w:rPr>
                <w:rFonts w:ascii="Palatino Linotype" w:hAnsi="Palatino Linotype" w:cs="Times New Roman"/>
                <w:sz w:val="18"/>
                <w:szCs w:val="18"/>
              </w:rPr>
              <w:t xml:space="preserve"> Est.</w:t>
            </w:r>
          </w:p>
        </w:tc>
        <w:tc>
          <w:tcPr>
            <w:tcW w:w="0" w:type="auto"/>
            <w:vAlign w:val="center"/>
          </w:tcPr>
          <w:p w14:paraId="0E240CE1" w14:textId="49E3DE47" w:rsidR="004D6471" w:rsidRPr="005C4192" w:rsidRDefault="004D6471" w:rsidP="00267372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53°44'46.9"N 20°27'34.8"E</w:t>
            </w:r>
          </w:p>
        </w:tc>
        <w:tc>
          <w:tcPr>
            <w:tcW w:w="3844" w:type="dxa"/>
            <w:vAlign w:val="center"/>
          </w:tcPr>
          <w:p w14:paraId="7801A23A" w14:textId="1CE563F4" w:rsidR="004D6471" w:rsidRPr="005C4192" w:rsidRDefault="004D6471" w:rsidP="004D6471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5C4192">
              <w:rPr>
                <w:rFonts w:ascii="Palatino Linotype" w:hAnsi="Palatino Linotype" w:cs="Times New Roman"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Open landscape</w:t>
            </w:r>
          </w:p>
        </w:tc>
      </w:tr>
      <w:tr w:rsidR="004D6471" w:rsidRPr="005C4192" w14:paraId="7CAD5AC3" w14:textId="77777777" w:rsidTr="005C4192">
        <w:trPr>
          <w:trHeight w:hRule="exact" w:val="567"/>
        </w:trPr>
        <w:tc>
          <w:tcPr>
            <w:tcW w:w="1809" w:type="dxa"/>
            <w:vMerge/>
            <w:vAlign w:val="center"/>
          </w:tcPr>
          <w:p w14:paraId="6E7CE4A9" w14:textId="77777777" w:rsidR="004D6471" w:rsidRPr="005C4192" w:rsidRDefault="004D6471" w:rsidP="00267372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722" w:type="dxa"/>
            <w:vAlign w:val="center"/>
          </w:tcPr>
          <w:p w14:paraId="47E1510B" w14:textId="48F7A260" w:rsidR="004D6471" w:rsidRPr="005C4192" w:rsidRDefault="004D6471" w:rsidP="00267372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5C4192">
              <w:rPr>
                <w:rFonts w:ascii="Palatino Linotype" w:hAnsi="Palatino Linotype" w:cs="Times New Roman"/>
                <w:sz w:val="18"/>
                <w:szCs w:val="18"/>
              </w:rPr>
              <w:t>Mazurskie Est.</w:t>
            </w:r>
          </w:p>
        </w:tc>
        <w:tc>
          <w:tcPr>
            <w:tcW w:w="0" w:type="auto"/>
            <w:vAlign w:val="center"/>
          </w:tcPr>
          <w:p w14:paraId="29EEFEBF" w14:textId="7F00BFD9" w:rsidR="004D6471" w:rsidRPr="005C4192" w:rsidRDefault="004D6471" w:rsidP="00267372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53°45'39.4"N 20°31'06.1"E</w:t>
            </w:r>
          </w:p>
        </w:tc>
        <w:tc>
          <w:tcPr>
            <w:tcW w:w="3844" w:type="dxa"/>
            <w:vAlign w:val="center"/>
          </w:tcPr>
          <w:p w14:paraId="50AFA081" w14:textId="799B808C" w:rsidR="004D6471" w:rsidRPr="005C4192" w:rsidRDefault="004D6471" w:rsidP="004D6471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5C4192">
              <w:rPr>
                <w:rFonts w:ascii="Palatino Linotype" w:hAnsi="Palatino Linotype" w:cs="Times New Roman"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Open landscape</w:t>
            </w:r>
          </w:p>
        </w:tc>
      </w:tr>
      <w:tr w:rsidR="004D6471" w:rsidRPr="005C4192" w14:paraId="0F682055" w14:textId="77777777" w:rsidTr="005C4192">
        <w:trPr>
          <w:trHeight w:hRule="exact" w:val="567"/>
        </w:trPr>
        <w:tc>
          <w:tcPr>
            <w:tcW w:w="1809" w:type="dxa"/>
            <w:vMerge/>
            <w:vAlign w:val="center"/>
          </w:tcPr>
          <w:p w14:paraId="592F2C28" w14:textId="77777777" w:rsidR="004D6471" w:rsidRPr="005C4192" w:rsidRDefault="004D6471" w:rsidP="00267372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722" w:type="dxa"/>
            <w:vAlign w:val="center"/>
          </w:tcPr>
          <w:p w14:paraId="07866963" w14:textId="37986C28" w:rsidR="004D6471" w:rsidRPr="005C4192" w:rsidRDefault="004D6471" w:rsidP="00267372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5C4192">
              <w:rPr>
                <w:rFonts w:ascii="Palatino Linotype" w:hAnsi="Palatino Linotype" w:cs="Times New Roman"/>
                <w:sz w:val="18"/>
                <w:szCs w:val="18"/>
              </w:rPr>
              <w:t xml:space="preserve">Tęczowy Las Est. </w:t>
            </w:r>
          </w:p>
        </w:tc>
        <w:tc>
          <w:tcPr>
            <w:tcW w:w="0" w:type="auto"/>
            <w:vAlign w:val="center"/>
          </w:tcPr>
          <w:p w14:paraId="4A85A7C6" w14:textId="05685EC6" w:rsidR="004D6471" w:rsidRPr="005C4192" w:rsidRDefault="004D6471" w:rsidP="00267372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53°43'54.2"N 20°29'50.5"E</w:t>
            </w:r>
          </w:p>
        </w:tc>
        <w:tc>
          <w:tcPr>
            <w:tcW w:w="3844" w:type="dxa"/>
            <w:vAlign w:val="center"/>
          </w:tcPr>
          <w:p w14:paraId="0482223D" w14:textId="119D54FD" w:rsidR="004D6471" w:rsidRPr="005C4192" w:rsidRDefault="004D6471" w:rsidP="004D6471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Ecotone</w:t>
            </w:r>
            <w:proofErr w:type="spellEnd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grassy</w:t>
            </w:r>
            <w:proofErr w:type="spellEnd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path</w:t>
            </w:r>
            <w:proofErr w:type="spellEnd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forest</w:t>
            </w:r>
            <w:proofErr w:type="spellEnd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4D6471" w:rsidRPr="00EE39D4" w14:paraId="5C237CDC" w14:textId="77777777" w:rsidTr="005C4192">
        <w:trPr>
          <w:trHeight w:hRule="exact" w:val="717"/>
        </w:trPr>
        <w:tc>
          <w:tcPr>
            <w:tcW w:w="1809" w:type="dxa"/>
            <w:vMerge/>
            <w:vAlign w:val="center"/>
          </w:tcPr>
          <w:p w14:paraId="1324D232" w14:textId="77777777" w:rsidR="004D6471" w:rsidRPr="005C4192" w:rsidRDefault="004D6471" w:rsidP="004D6471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722" w:type="dxa"/>
            <w:vAlign w:val="center"/>
          </w:tcPr>
          <w:p w14:paraId="79947278" w14:textId="71AA3A70" w:rsidR="004D6471" w:rsidRPr="005C4192" w:rsidRDefault="004D6471" w:rsidP="004D6471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 w:rsidRPr="005C4192">
              <w:rPr>
                <w:rFonts w:ascii="Palatino Linotype" w:hAnsi="Palatino Linotype" w:cs="Times New Roman"/>
                <w:sz w:val="18"/>
                <w:szCs w:val="18"/>
              </w:rPr>
              <w:t>Ukiel</w:t>
            </w:r>
            <w:proofErr w:type="spellEnd"/>
            <w:r w:rsidRPr="005C4192">
              <w:rPr>
                <w:rFonts w:ascii="Palatino Linotype" w:hAnsi="Palatino Linotype" w:cs="Times New Roman"/>
                <w:sz w:val="18"/>
                <w:szCs w:val="18"/>
              </w:rPr>
              <w:t xml:space="preserve"> Lake </w:t>
            </w:r>
          </w:p>
        </w:tc>
        <w:tc>
          <w:tcPr>
            <w:tcW w:w="0" w:type="auto"/>
            <w:vAlign w:val="center"/>
          </w:tcPr>
          <w:p w14:paraId="4EF8717C" w14:textId="6E2DF5D8" w:rsidR="004D6471" w:rsidRPr="005C4192" w:rsidRDefault="004D6471" w:rsidP="004D6471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5C4192">
              <w:rPr>
                <w:rFonts w:ascii="Palatino Linotype" w:hAnsi="Palatino Linotype" w:cs="Times New Roman"/>
                <w:sz w:val="18"/>
                <w:szCs w:val="18"/>
              </w:rPr>
              <w:t>53°46'23.9"N 20°26'25.1"E</w:t>
            </w:r>
          </w:p>
        </w:tc>
        <w:tc>
          <w:tcPr>
            <w:tcW w:w="3844" w:type="dxa"/>
            <w:vAlign w:val="center"/>
          </w:tcPr>
          <w:p w14:paraId="743D5481" w14:textId="0173BCD5" w:rsidR="004D6471" w:rsidRPr="005C4192" w:rsidRDefault="004D6471" w:rsidP="004D6471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  <w:lang w:val="en-GB"/>
              </w:rPr>
            </w:pPr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  <w:lang w:val="en-GB"/>
              </w:rPr>
              <w:t>Ecotone</w:t>
            </w:r>
          </w:p>
          <w:p w14:paraId="2C2680AF" w14:textId="6FDFCE93" w:rsidR="004D6471" w:rsidRPr="005C4192" w:rsidRDefault="004D6471" w:rsidP="004D6471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  <w:lang w:val="en-GB"/>
              </w:rPr>
            </w:pPr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  <w:lang w:val="en-GB"/>
              </w:rPr>
              <w:t>(</w:t>
            </w:r>
            <w:r w:rsidRPr="005C4192">
              <w:rPr>
                <w:rFonts w:ascii="Palatino Linotype" w:hAnsi="Palatino Linotype" w:cs="Times New Roman"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forested areas and lake shore vegetation)</w:t>
            </w:r>
          </w:p>
        </w:tc>
      </w:tr>
      <w:bookmarkEnd w:id="0"/>
      <w:tr w:rsidR="004D6471" w:rsidRPr="005C4192" w14:paraId="7801A241" w14:textId="77777777" w:rsidTr="005C4192">
        <w:trPr>
          <w:trHeight w:hRule="exact" w:val="567"/>
        </w:trPr>
        <w:tc>
          <w:tcPr>
            <w:tcW w:w="1809" w:type="dxa"/>
            <w:vMerge w:val="restart"/>
            <w:vAlign w:val="center"/>
          </w:tcPr>
          <w:p w14:paraId="0E800820" w14:textId="77777777" w:rsidR="005C4192" w:rsidRPr="005C4192" w:rsidRDefault="005C4192" w:rsidP="004D6471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  <w:lang w:val="en-GB"/>
              </w:rPr>
            </w:pPr>
            <w:r w:rsidRPr="005C4192">
              <w:rPr>
                <w:rFonts w:ascii="Palatino Linotype" w:hAnsi="Palatino Linotype" w:cs="Arial"/>
                <w:sz w:val="18"/>
                <w:szCs w:val="18"/>
                <w:lang w:val="en-GB"/>
              </w:rPr>
              <w:t xml:space="preserve">Central </w:t>
            </w:r>
          </w:p>
          <w:p w14:paraId="3081D597" w14:textId="1FBF71DE" w:rsidR="004D6471" w:rsidRPr="005C4192" w:rsidRDefault="005C4192" w:rsidP="004D6471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  <w:lang w:val="en-GB"/>
              </w:rPr>
            </w:pPr>
            <w:r w:rsidRPr="005C4192">
              <w:rPr>
                <w:rFonts w:ascii="Palatino Linotype" w:hAnsi="Palatino Linotype" w:cs="Arial"/>
                <w:sz w:val="18"/>
                <w:szCs w:val="18"/>
                <w:lang w:val="en-GB"/>
              </w:rPr>
              <w:t xml:space="preserve">Warmia and </w:t>
            </w:r>
            <w:proofErr w:type="spellStart"/>
            <w:r w:rsidRPr="005C4192">
              <w:rPr>
                <w:rFonts w:ascii="Palatino Linotype" w:hAnsi="Palatino Linotype" w:cs="Arial"/>
                <w:sz w:val="18"/>
                <w:szCs w:val="18"/>
                <w:lang w:val="en-GB"/>
              </w:rPr>
              <w:t>Mazury</w:t>
            </w:r>
            <w:proofErr w:type="spellEnd"/>
          </w:p>
        </w:tc>
        <w:tc>
          <w:tcPr>
            <w:tcW w:w="1722" w:type="dxa"/>
            <w:vAlign w:val="center"/>
            <w:hideMark/>
          </w:tcPr>
          <w:p w14:paraId="7801A23E" w14:textId="02C6786C" w:rsidR="004D6471" w:rsidRPr="005C4192" w:rsidRDefault="004D6471" w:rsidP="004D6471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5C4192">
              <w:rPr>
                <w:rFonts w:ascii="Palatino Linotype" w:hAnsi="Palatino Linotype" w:cs="Arial"/>
                <w:sz w:val="18"/>
                <w:szCs w:val="18"/>
              </w:rPr>
              <w:t>Tylkówko</w:t>
            </w:r>
          </w:p>
        </w:tc>
        <w:tc>
          <w:tcPr>
            <w:tcW w:w="0" w:type="auto"/>
            <w:vAlign w:val="center"/>
          </w:tcPr>
          <w:p w14:paraId="66C6E315" w14:textId="1065C854" w:rsidR="004D6471" w:rsidRPr="005C4192" w:rsidRDefault="004D6471" w:rsidP="004D6471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5C4192">
              <w:rPr>
                <w:rFonts w:ascii="Palatino Linotype" w:hAnsi="Palatino Linotype" w:cs="Arial"/>
                <w:sz w:val="18"/>
                <w:szCs w:val="18"/>
              </w:rPr>
              <w:t>53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°</w:t>
            </w:r>
            <w:r w:rsidRPr="005C4192">
              <w:rPr>
                <w:rFonts w:ascii="Palatino Linotype" w:hAnsi="Palatino Linotype" w:cs="Arial"/>
                <w:sz w:val="18"/>
                <w:szCs w:val="18"/>
              </w:rPr>
              <w:t>62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'</w:t>
            </w:r>
            <w:r w:rsidRPr="005C4192">
              <w:rPr>
                <w:rFonts w:ascii="Palatino Linotype" w:hAnsi="Palatino Linotype" w:cs="Arial"/>
                <w:sz w:val="18"/>
                <w:szCs w:val="18"/>
              </w:rPr>
              <w:t>1585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"</w:t>
            </w:r>
            <w:r w:rsidRPr="005C4192">
              <w:rPr>
                <w:rFonts w:ascii="Palatino Linotype" w:hAnsi="Palatino Linotype" w:cs="Arial"/>
                <w:sz w:val="18"/>
                <w:szCs w:val="18"/>
              </w:rPr>
              <w:t>N 20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°</w:t>
            </w:r>
            <w:r w:rsidRPr="005C4192">
              <w:rPr>
                <w:rFonts w:ascii="Palatino Linotype" w:hAnsi="Palatino Linotype" w:cs="Arial"/>
                <w:sz w:val="18"/>
                <w:szCs w:val="18"/>
              </w:rPr>
              <w:t>71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'</w:t>
            </w:r>
            <w:r w:rsidRPr="005C4192">
              <w:rPr>
                <w:rFonts w:ascii="Palatino Linotype" w:hAnsi="Palatino Linotype" w:cs="Arial"/>
                <w:sz w:val="18"/>
                <w:szCs w:val="18"/>
              </w:rPr>
              <w:t>9472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"E</w:t>
            </w:r>
          </w:p>
        </w:tc>
        <w:tc>
          <w:tcPr>
            <w:tcW w:w="3844" w:type="dxa"/>
            <w:vAlign w:val="center"/>
          </w:tcPr>
          <w:p w14:paraId="7801A240" w14:textId="46453333" w:rsidR="004D6471" w:rsidRPr="005C4192" w:rsidRDefault="004D6471" w:rsidP="004D6471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 w:rsidRPr="005C4192">
              <w:rPr>
                <w:rFonts w:ascii="Palatino Linotype" w:hAnsi="Palatino Linotype" w:cs="Arial"/>
                <w:sz w:val="18"/>
                <w:szCs w:val="18"/>
              </w:rPr>
              <w:t>Meadow</w:t>
            </w:r>
            <w:proofErr w:type="spellEnd"/>
          </w:p>
        </w:tc>
      </w:tr>
      <w:tr w:rsidR="004D6471" w:rsidRPr="00EE39D4" w14:paraId="7801A247" w14:textId="77777777" w:rsidTr="005C4192">
        <w:trPr>
          <w:trHeight w:hRule="exact" w:val="567"/>
        </w:trPr>
        <w:tc>
          <w:tcPr>
            <w:tcW w:w="1809" w:type="dxa"/>
            <w:vMerge/>
            <w:vAlign w:val="center"/>
          </w:tcPr>
          <w:p w14:paraId="5BF83C74" w14:textId="77777777" w:rsidR="004D6471" w:rsidRPr="005C4192" w:rsidRDefault="004D6471" w:rsidP="004D6471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722" w:type="dxa"/>
            <w:vAlign w:val="center"/>
            <w:hideMark/>
          </w:tcPr>
          <w:p w14:paraId="0526E593" w14:textId="77777777" w:rsidR="005C4192" w:rsidRPr="005C4192" w:rsidRDefault="004D6471" w:rsidP="004D6471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5C4192">
              <w:rPr>
                <w:rFonts w:ascii="Palatino Linotype" w:hAnsi="Palatino Linotype" w:cs="Arial"/>
                <w:sz w:val="18"/>
                <w:szCs w:val="18"/>
              </w:rPr>
              <w:t>Warchały</w:t>
            </w:r>
            <w:r w:rsidR="005C4192" w:rsidRPr="005C4192">
              <w:rPr>
                <w:rFonts w:ascii="Palatino Linotype" w:hAnsi="Palatino Linotype" w:cs="Arial"/>
                <w:sz w:val="18"/>
                <w:szCs w:val="18"/>
              </w:rPr>
              <w:t xml:space="preserve"> </w:t>
            </w:r>
          </w:p>
          <w:p w14:paraId="7801A244" w14:textId="029E120B" w:rsidR="004D6471" w:rsidRPr="005C4192" w:rsidRDefault="005C4192" w:rsidP="004D6471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5C4192">
              <w:rPr>
                <w:rFonts w:ascii="Palatino Linotype" w:hAnsi="Palatino Linotype" w:cs="Arial"/>
                <w:sz w:val="18"/>
                <w:szCs w:val="18"/>
              </w:rPr>
              <w:t>(</w:t>
            </w:r>
            <w:proofErr w:type="spellStart"/>
            <w:r w:rsidRPr="005C4192">
              <w:rPr>
                <w:rFonts w:ascii="Palatino Linotype" w:hAnsi="Palatino Linotype" w:cs="Arial"/>
                <w:sz w:val="18"/>
                <w:szCs w:val="18"/>
              </w:rPr>
              <w:t>Barajnickie</w:t>
            </w:r>
            <w:proofErr w:type="spellEnd"/>
            <w:r w:rsidRPr="005C4192">
              <w:rPr>
                <w:rFonts w:ascii="Palatino Linotype" w:hAnsi="Palatino Linotype" w:cs="Arial"/>
                <w:sz w:val="18"/>
                <w:szCs w:val="18"/>
              </w:rPr>
              <w:t xml:space="preserve"> Lake)</w:t>
            </w:r>
          </w:p>
        </w:tc>
        <w:tc>
          <w:tcPr>
            <w:tcW w:w="0" w:type="auto"/>
            <w:vAlign w:val="center"/>
          </w:tcPr>
          <w:p w14:paraId="36144842" w14:textId="2B5EB0EA" w:rsidR="004D6471" w:rsidRPr="005C4192" w:rsidRDefault="004D6471" w:rsidP="004D6471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53°32'15.6"N 20°49'14.6"E</w:t>
            </w:r>
          </w:p>
        </w:tc>
        <w:tc>
          <w:tcPr>
            <w:tcW w:w="3844" w:type="dxa"/>
            <w:vAlign w:val="center"/>
          </w:tcPr>
          <w:p w14:paraId="76008812" w14:textId="77777777" w:rsidR="005C4192" w:rsidRPr="005C4192" w:rsidRDefault="005C4192" w:rsidP="005C4192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  <w:lang w:val="en-GB"/>
              </w:rPr>
            </w:pPr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  <w:lang w:val="en-GB"/>
              </w:rPr>
              <w:t>Ecotone</w:t>
            </w:r>
          </w:p>
          <w:p w14:paraId="7801A246" w14:textId="0D711101" w:rsidR="004D6471" w:rsidRPr="005C4192" w:rsidRDefault="005C4192" w:rsidP="005C4192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  <w:lang w:val="en-GB"/>
              </w:rPr>
            </w:pPr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  <w:lang w:val="en-GB"/>
              </w:rPr>
              <w:t>(</w:t>
            </w:r>
            <w:r w:rsidRPr="005C4192">
              <w:rPr>
                <w:rFonts w:ascii="Palatino Linotype" w:hAnsi="Palatino Linotype" w:cs="Times New Roman"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forested areas and lake shore vegetation)</w:t>
            </w:r>
          </w:p>
        </w:tc>
      </w:tr>
      <w:tr w:rsidR="004D6471" w:rsidRPr="005C4192" w14:paraId="7801A24D" w14:textId="77777777" w:rsidTr="005C4192">
        <w:trPr>
          <w:trHeight w:hRule="exact" w:val="567"/>
        </w:trPr>
        <w:tc>
          <w:tcPr>
            <w:tcW w:w="1809" w:type="dxa"/>
            <w:vMerge/>
            <w:vAlign w:val="center"/>
          </w:tcPr>
          <w:p w14:paraId="73B45ED9" w14:textId="77777777" w:rsidR="004D6471" w:rsidRPr="005C4192" w:rsidRDefault="004D6471" w:rsidP="004D6471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  <w:lang w:val="en-GB"/>
              </w:rPr>
            </w:pPr>
          </w:p>
        </w:tc>
        <w:tc>
          <w:tcPr>
            <w:tcW w:w="1722" w:type="dxa"/>
            <w:vAlign w:val="center"/>
            <w:hideMark/>
          </w:tcPr>
          <w:p w14:paraId="7801A24A" w14:textId="77777777" w:rsidR="004D6471" w:rsidRPr="005C4192" w:rsidRDefault="004D6471" w:rsidP="004D6471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5C4192">
              <w:rPr>
                <w:rFonts w:ascii="Palatino Linotype" w:hAnsi="Palatino Linotype" w:cs="Arial"/>
                <w:sz w:val="18"/>
                <w:szCs w:val="18"/>
              </w:rPr>
              <w:t>Leleszki</w:t>
            </w:r>
          </w:p>
        </w:tc>
        <w:tc>
          <w:tcPr>
            <w:tcW w:w="0" w:type="auto"/>
            <w:vAlign w:val="center"/>
          </w:tcPr>
          <w:p w14:paraId="262ED83E" w14:textId="6AB5DE11" w:rsidR="004D6471" w:rsidRPr="005C4192" w:rsidRDefault="004D6471" w:rsidP="004D6471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5C4192">
              <w:rPr>
                <w:rFonts w:ascii="Palatino Linotype" w:hAnsi="Palatino Linotype" w:cs="Arial"/>
                <w:sz w:val="18"/>
                <w:szCs w:val="18"/>
              </w:rPr>
              <w:t>53</w:t>
            </w:r>
            <w:r w:rsidRPr="005C4192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o</w:t>
            </w:r>
            <w:r w:rsidRPr="005C4192">
              <w:rPr>
                <w:rFonts w:ascii="Palatino Linotype" w:hAnsi="Palatino Linotype" w:cs="Arial"/>
                <w:sz w:val="18"/>
                <w:szCs w:val="18"/>
              </w:rPr>
              <w:t>37’02.6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"</w:t>
            </w:r>
            <w:r w:rsidRPr="005C4192">
              <w:rPr>
                <w:rFonts w:ascii="Palatino Linotype" w:hAnsi="Palatino Linotype" w:cs="Arial"/>
                <w:sz w:val="18"/>
                <w:szCs w:val="18"/>
              </w:rPr>
              <w:t>N 20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°</w:t>
            </w:r>
            <w:r w:rsidRPr="005C4192">
              <w:rPr>
                <w:rFonts w:ascii="Palatino Linotype" w:hAnsi="Palatino Linotype" w:cs="Arial"/>
                <w:sz w:val="18"/>
                <w:szCs w:val="18"/>
              </w:rPr>
              <w:t>43’17.3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"</w:t>
            </w:r>
            <w:r w:rsidRPr="005C4192">
              <w:rPr>
                <w:rFonts w:ascii="Palatino Linotype" w:hAnsi="Palatino Linotype" w:cs="Arial"/>
                <w:sz w:val="18"/>
                <w:szCs w:val="18"/>
              </w:rPr>
              <w:t>E</w:t>
            </w:r>
          </w:p>
        </w:tc>
        <w:tc>
          <w:tcPr>
            <w:tcW w:w="3844" w:type="dxa"/>
            <w:vAlign w:val="center"/>
          </w:tcPr>
          <w:p w14:paraId="7801A24C" w14:textId="2BC2FB49" w:rsidR="004D6471" w:rsidRPr="005C4192" w:rsidRDefault="004D6471" w:rsidP="004D6471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 w:rsidRPr="005C4192">
              <w:rPr>
                <w:rFonts w:ascii="Palatino Linotype" w:hAnsi="Palatino Linotype" w:cs="Arial"/>
                <w:sz w:val="18"/>
                <w:szCs w:val="18"/>
              </w:rPr>
              <w:t>Ecotone</w:t>
            </w:r>
            <w:proofErr w:type="spellEnd"/>
            <w:r w:rsidRPr="005C4192">
              <w:rPr>
                <w:rFonts w:ascii="Palatino Linotype" w:hAnsi="Palatino Linotype" w:cs="Arial"/>
                <w:sz w:val="18"/>
                <w:szCs w:val="18"/>
              </w:rPr>
              <w:t xml:space="preserve"> (</w:t>
            </w:r>
            <w:proofErr w:type="spellStart"/>
            <w:r w:rsidRPr="005C4192">
              <w:rPr>
                <w:rFonts w:ascii="Palatino Linotype" w:hAnsi="Palatino Linotype" w:cs="Arial"/>
                <w:sz w:val="18"/>
                <w:szCs w:val="18"/>
              </w:rPr>
              <w:t>grassy</w:t>
            </w:r>
            <w:proofErr w:type="spellEnd"/>
            <w:r w:rsidRPr="005C4192">
              <w:rPr>
                <w:rFonts w:ascii="Palatino Linotype" w:hAnsi="Palatino Linotype" w:cs="Arial"/>
                <w:sz w:val="18"/>
                <w:szCs w:val="18"/>
              </w:rPr>
              <w:t xml:space="preserve"> </w:t>
            </w:r>
            <w:proofErr w:type="spellStart"/>
            <w:r w:rsidRPr="005C4192">
              <w:rPr>
                <w:rFonts w:ascii="Palatino Linotype" w:hAnsi="Palatino Linotype" w:cs="Arial"/>
                <w:sz w:val="18"/>
                <w:szCs w:val="18"/>
              </w:rPr>
              <w:t>path</w:t>
            </w:r>
            <w:proofErr w:type="spellEnd"/>
            <w:r w:rsidRPr="005C4192">
              <w:rPr>
                <w:rFonts w:ascii="Palatino Linotype" w:hAnsi="Palatino Linotype" w:cs="Arial"/>
                <w:sz w:val="18"/>
                <w:szCs w:val="18"/>
              </w:rPr>
              <w:t>/</w:t>
            </w:r>
            <w:proofErr w:type="spellStart"/>
            <w:r w:rsidRPr="005C4192">
              <w:rPr>
                <w:rFonts w:ascii="Palatino Linotype" w:hAnsi="Palatino Linotype" w:cs="Arial"/>
                <w:sz w:val="18"/>
                <w:szCs w:val="18"/>
              </w:rPr>
              <w:t>forest</w:t>
            </w:r>
            <w:proofErr w:type="spellEnd"/>
            <w:r w:rsidRPr="005C4192">
              <w:rPr>
                <w:rFonts w:ascii="Palatino Linotype" w:hAnsi="Palatino Linotype" w:cs="Arial"/>
                <w:sz w:val="18"/>
                <w:szCs w:val="18"/>
              </w:rPr>
              <w:t>)</w:t>
            </w:r>
          </w:p>
        </w:tc>
      </w:tr>
      <w:tr w:rsidR="004D6471" w:rsidRPr="005C4192" w14:paraId="7801A253" w14:textId="77777777" w:rsidTr="005C4192">
        <w:trPr>
          <w:trHeight w:hRule="exact" w:val="567"/>
        </w:trPr>
        <w:tc>
          <w:tcPr>
            <w:tcW w:w="1809" w:type="dxa"/>
            <w:vMerge/>
            <w:vAlign w:val="center"/>
          </w:tcPr>
          <w:p w14:paraId="3A5DDBA0" w14:textId="77777777" w:rsidR="004D6471" w:rsidRPr="005C4192" w:rsidRDefault="004D6471" w:rsidP="004D6471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722" w:type="dxa"/>
            <w:vAlign w:val="center"/>
            <w:hideMark/>
          </w:tcPr>
          <w:p w14:paraId="7801A250" w14:textId="77777777" w:rsidR="004D6471" w:rsidRPr="005C4192" w:rsidRDefault="004D6471" w:rsidP="004D6471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  <w:lang w:eastAsia="pl-PL"/>
              </w:rPr>
              <w:t>Wierzbowo</w:t>
            </w:r>
          </w:p>
        </w:tc>
        <w:tc>
          <w:tcPr>
            <w:tcW w:w="0" w:type="auto"/>
            <w:vAlign w:val="center"/>
          </w:tcPr>
          <w:p w14:paraId="5673DF18" w14:textId="5E1522F1" w:rsidR="004D6471" w:rsidRPr="005C4192" w:rsidRDefault="004D6471" w:rsidP="004D6471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5C4192">
              <w:rPr>
                <w:rFonts w:ascii="Palatino Linotype" w:hAnsi="Palatino Linotype" w:cs="Arial"/>
                <w:sz w:val="18"/>
                <w:szCs w:val="18"/>
              </w:rPr>
              <w:t>53°48'24.0"N 21°19'25.6"E</w:t>
            </w:r>
          </w:p>
        </w:tc>
        <w:tc>
          <w:tcPr>
            <w:tcW w:w="3844" w:type="dxa"/>
            <w:vAlign w:val="center"/>
          </w:tcPr>
          <w:p w14:paraId="7801A252" w14:textId="78A11371" w:rsidR="004D6471" w:rsidRPr="005C4192" w:rsidRDefault="004D6471" w:rsidP="004D6471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 w:rsidRPr="005C4192">
              <w:rPr>
                <w:rFonts w:ascii="Palatino Linotype" w:hAnsi="Palatino Linotype" w:cs="Arial"/>
                <w:sz w:val="18"/>
                <w:szCs w:val="18"/>
              </w:rPr>
              <w:t>Ecotone</w:t>
            </w:r>
            <w:proofErr w:type="spellEnd"/>
            <w:r w:rsidRPr="005C4192">
              <w:rPr>
                <w:rFonts w:ascii="Palatino Linotype" w:hAnsi="Palatino Linotype" w:cs="Arial"/>
                <w:sz w:val="18"/>
                <w:szCs w:val="18"/>
              </w:rPr>
              <w:t xml:space="preserve"> (</w:t>
            </w:r>
            <w:proofErr w:type="spellStart"/>
            <w:r w:rsidRPr="005C4192">
              <w:rPr>
                <w:rFonts w:ascii="Palatino Linotype" w:hAnsi="Palatino Linotype" w:cs="Arial"/>
                <w:sz w:val="18"/>
                <w:szCs w:val="18"/>
              </w:rPr>
              <w:t>grassy</w:t>
            </w:r>
            <w:proofErr w:type="spellEnd"/>
            <w:r w:rsidRPr="005C4192">
              <w:rPr>
                <w:rFonts w:ascii="Palatino Linotype" w:hAnsi="Palatino Linotype" w:cs="Arial"/>
                <w:sz w:val="18"/>
                <w:szCs w:val="18"/>
              </w:rPr>
              <w:t xml:space="preserve"> </w:t>
            </w:r>
            <w:proofErr w:type="spellStart"/>
            <w:r w:rsidRPr="005C4192">
              <w:rPr>
                <w:rFonts w:ascii="Palatino Linotype" w:hAnsi="Palatino Linotype" w:cs="Arial"/>
                <w:sz w:val="18"/>
                <w:szCs w:val="18"/>
              </w:rPr>
              <w:t>path</w:t>
            </w:r>
            <w:proofErr w:type="spellEnd"/>
            <w:r w:rsidRPr="005C4192">
              <w:rPr>
                <w:rFonts w:ascii="Palatino Linotype" w:hAnsi="Palatino Linotype" w:cs="Arial"/>
                <w:sz w:val="18"/>
                <w:szCs w:val="18"/>
              </w:rPr>
              <w:t>/</w:t>
            </w:r>
            <w:proofErr w:type="spellStart"/>
            <w:r w:rsidRPr="005C4192">
              <w:rPr>
                <w:rFonts w:ascii="Palatino Linotype" w:hAnsi="Palatino Linotype" w:cs="Arial"/>
                <w:sz w:val="18"/>
                <w:szCs w:val="18"/>
              </w:rPr>
              <w:t>forest</w:t>
            </w:r>
            <w:proofErr w:type="spellEnd"/>
            <w:r w:rsidRPr="005C4192">
              <w:rPr>
                <w:rFonts w:ascii="Palatino Linotype" w:hAnsi="Palatino Linotype" w:cs="Arial"/>
                <w:sz w:val="18"/>
                <w:szCs w:val="18"/>
              </w:rPr>
              <w:t>)</w:t>
            </w:r>
          </w:p>
        </w:tc>
      </w:tr>
      <w:tr w:rsidR="004D6471" w:rsidRPr="005C4192" w14:paraId="7801A259" w14:textId="77777777" w:rsidTr="005C4192">
        <w:trPr>
          <w:trHeight w:hRule="exact" w:val="567"/>
        </w:trPr>
        <w:tc>
          <w:tcPr>
            <w:tcW w:w="1809" w:type="dxa"/>
            <w:vMerge/>
            <w:vAlign w:val="center"/>
          </w:tcPr>
          <w:p w14:paraId="1E457F89" w14:textId="77777777" w:rsidR="004D6471" w:rsidRPr="005C4192" w:rsidRDefault="004D6471" w:rsidP="004D6471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722" w:type="dxa"/>
            <w:vAlign w:val="center"/>
            <w:hideMark/>
          </w:tcPr>
          <w:p w14:paraId="7801A256" w14:textId="77777777" w:rsidR="004D6471" w:rsidRPr="005C4192" w:rsidRDefault="004D6471" w:rsidP="004D6471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  <w:lang w:eastAsia="pl-PL"/>
              </w:rPr>
              <w:t>Piecki</w:t>
            </w:r>
          </w:p>
        </w:tc>
        <w:tc>
          <w:tcPr>
            <w:tcW w:w="0" w:type="auto"/>
            <w:vAlign w:val="center"/>
          </w:tcPr>
          <w:p w14:paraId="6229F682" w14:textId="6BEA5F8D" w:rsidR="004D6471" w:rsidRPr="005C4192" w:rsidRDefault="004D6471" w:rsidP="004D6471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5C4192">
              <w:rPr>
                <w:rFonts w:ascii="Palatino Linotype" w:hAnsi="Palatino Linotype" w:cs="Arial"/>
                <w:sz w:val="18"/>
                <w:szCs w:val="18"/>
              </w:rPr>
              <w:t>53°48'01.7"N 21°19'33.1"E</w:t>
            </w:r>
          </w:p>
        </w:tc>
        <w:tc>
          <w:tcPr>
            <w:tcW w:w="3844" w:type="dxa"/>
            <w:vAlign w:val="center"/>
          </w:tcPr>
          <w:p w14:paraId="7801A258" w14:textId="1CD994B0" w:rsidR="004D6471" w:rsidRPr="005C4192" w:rsidRDefault="004D6471" w:rsidP="004D6471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 w:rsidRPr="005C4192">
              <w:rPr>
                <w:rFonts w:ascii="Palatino Linotype" w:hAnsi="Palatino Linotype" w:cs="Arial"/>
                <w:sz w:val="18"/>
                <w:szCs w:val="18"/>
              </w:rPr>
              <w:t>Forest</w:t>
            </w:r>
            <w:proofErr w:type="spellEnd"/>
            <w:r w:rsidRPr="005C4192">
              <w:rPr>
                <w:rFonts w:ascii="Palatino Linotype" w:hAnsi="Palatino Linotype" w:cs="Arial"/>
                <w:sz w:val="18"/>
                <w:szCs w:val="18"/>
              </w:rPr>
              <w:t xml:space="preserve"> </w:t>
            </w:r>
            <w:proofErr w:type="spellStart"/>
            <w:r w:rsidRPr="005C4192">
              <w:rPr>
                <w:rFonts w:ascii="Palatino Linotype" w:hAnsi="Palatino Linotype" w:cs="Arial"/>
                <w:sz w:val="18"/>
                <w:szCs w:val="18"/>
              </w:rPr>
              <w:t>landscape</w:t>
            </w:r>
            <w:proofErr w:type="spellEnd"/>
          </w:p>
        </w:tc>
      </w:tr>
      <w:tr w:rsidR="004D6471" w:rsidRPr="005C4192" w14:paraId="7801A265" w14:textId="77777777" w:rsidTr="005C4192">
        <w:trPr>
          <w:trHeight w:hRule="exact" w:val="567"/>
        </w:trPr>
        <w:tc>
          <w:tcPr>
            <w:tcW w:w="1809" w:type="dxa"/>
            <w:vMerge/>
            <w:vAlign w:val="center"/>
          </w:tcPr>
          <w:p w14:paraId="34885F42" w14:textId="77777777" w:rsidR="004D6471" w:rsidRPr="005C4192" w:rsidRDefault="004D6471" w:rsidP="004D6471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722" w:type="dxa"/>
            <w:vAlign w:val="center"/>
            <w:hideMark/>
          </w:tcPr>
          <w:p w14:paraId="7801A262" w14:textId="77777777" w:rsidR="004D6471" w:rsidRPr="005C4192" w:rsidRDefault="004D6471" w:rsidP="004D6471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  <w:lang w:eastAsia="pl-PL"/>
              </w:rPr>
              <w:t>Krutyń</w:t>
            </w:r>
          </w:p>
        </w:tc>
        <w:tc>
          <w:tcPr>
            <w:tcW w:w="0" w:type="auto"/>
            <w:vAlign w:val="center"/>
          </w:tcPr>
          <w:p w14:paraId="1ED59E15" w14:textId="267D75CD" w:rsidR="004D6471" w:rsidRPr="005C4192" w:rsidRDefault="004D6471" w:rsidP="004D6471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5C4192">
              <w:rPr>
                <w:rFonts w:ascii="Palatino Linotype" w:hAnsi="Palatino Linotype" w:cs="Arial"/>
                <w:sz w:val="18"/>
                <w:szCs w:val="18"/>
              </w:rPr>
              <w:t>53°42'09.0"N 21°26'21.4"E</w:t>
            </w:r>
          </w:p>
        </w:tc>
        <w:tc>
          <w:tcPr>
            <w:tcW w:w="3844" w:type="dxa"/>
            <w:vAlign w:val="center"/>
          </w:tcPr>
          <w:p w14:paraId="7801A264" w14:textId="2E44C210" w:rsidR="004D6471" w:rsidRPr="005C4192" w:rsidRDefault="004D6471" w:rsidP="004D6471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 w:rsidRPr="005C4192">
              <w:rPr>
                <w:rFonts w:ascii="Palatino Linotype" w:hAnsi="Palatino Linotype" w:cs="Arial"/>
                <w:sz w:val="18"/>
                <w:szCs w:val="18"/>
              </w:rPr>
              <w:t>Forest</w:t>
            </w:r>
            <w:proofErr w:type="spellEnd"/>
            <w:r w:rsidRPr="005C4192">
              <w:rPr>
                <w:rFonts w:ascii="Palatino Linotype" w:hAnsi="Palatino Linotype" w:cs="Arial"/>
                <w:sz w:val="18"/>
                <w:szCs w:val="18"/>
              </w:rPr>
              <w:t xml:space="preserve"> </w:t>
            </w:r>
            <w:proofErr w:type="spellStart"/>
            <w:r w:rsidRPr="005C4192">
              <w:rPr>
                <w:rFonts w:ascii="Palatino Linotype" w:hAnsi="Palatino Linotype" w:cs="Arial"/>
                <w:sz w:val="18"/>
                <w:szCs w:val="18"/>
              </w:rPr>
              <w:t>landscape</w:t>
            </w:r>
            <w:proofErr w:type="spellEnd"/>
          </w:p>
        </w:tc>
      </w:tr>
      <w:tr w:rsidR="004D6471" w:rsidRPr="00EE39D4" w14:paraId="7801A26B" w14:textId="77777777" w:rsidTr="005C4192">
        <w:trPr>
          <w:trHeight w:hRule="exact" w:val="567"/>
        </w:trPr>
        <w:tc>
          <w:tcPr>
            <w:tcW w:w="1809" w:type="dxa"/>
            <w:vMerge/>
            <w:vAlign w:val="center"/>
          </w:tcPr>
          <w:p w14:paraId="00E56C90" w14:textId="77777777" w:rsidR="004D6471" w:rsidRPr="005C4192" w:rsidRDefault="004D6471" w:rsidP="004D6471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722" w:type="dxa"/>
            <w:vAlign w:val="center"/>
            <w:hideMark/>
          </w:tcPr>
          <w:p w14:paraId="7801A268" w14:textId="77777777" w:rsidR="004D6471" w:rsidRPr="005C4192" w:rsidRDefault="004D6471" w:rsidP="004D6471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  <w:lang w:eastAsia="pl-PL"/>
              </w:rPr>
              <w:t>Wygryny</w:t>
            </w:r>
          </w:p>
        </w:tc>
        <w:tc>
          <w:tcPr>
            <w:tcW w:w="0" w:type="auto"/>
            <w:vAlign w:val="center"/>
          </w:tcPr>
          <w:p w14:paraId="73AD793F" w14:textId="361D08BF" w:rsidR="004D6471" w:rsidRPr="005C4192" w:rsidRDefault="004D6471" w:rsidP="004D6471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53°40'15.8"N 21°32'17.1"E</w:t>
            </w:r>
          </w:p>
        </w:tc>
        <w:tc>
          <w:tcPr>
            <w:tcW w:w="3844" w:type="dxa"/>
            <w:vAlign w:val="center"/>
          </w:tcPr>
          <w:p w14:paraId="7801A26A" w14:textId="46348AAB" w:rsidR="004D6471" w:rsidRPr="00EE39D4" w:rsidRDefault="004D6471" w:rsidP="004D6471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  <w:lang w:val="en-GB"/>
              </w:rPr>
            </w:pPr>
            <w:r w:rsidRPr="00EE39D4">
              <w:rPr>
                <w:rFonts w:ascii="Palatino Linotype" w:hAnsi="Palatino Linotype" w:cs="Arial"/>
                <w:sz w:val="18"/>
                <w:szCs w:val="18"/>
                <w:lang w:val="en-GB"/>
              </w:rPr>
              <w:t>Ecotone (grassy path/forest)</w:t>
            </w:r>
          </w:p>
        </w:tc>
      </w:tr>
      <w:tr w:rsidR="00ED3F0B" w:rsidRPr="005C4192" w14:paraId="141AAAD5" w14:textId="77777777" w:rsidTr="005C4192">
        <w:trPr>
          <w:trHeight w:hRule="exact" w:val="567"/>
        </w:trPr>
        <w:tc>
          <w:tcPr>
            <w:tcW w:w="1809" w:type="dxa"/>
            <w:vMerge w:val="restart"/>
            <w:vAlign w:val="center"/>
          </w:tcPr>
          <w:p w14:paraId="29F31E28" w14:textId="3B160E81" w:rsidR="00ED3F0B" w:rsidRPr="005C4192" w:rsidRDefault="00ED3F0B" w:rsidP="00ED3F0B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5C4192">
              <w:rPr>
                <w:rFonts w:ascii="Palatino Linotype" w:hAnsi="Palatino Linotype" w:cs="Arial"/>
                <w:sz w:val="18"/>
                <w:szCs w:val="18"/>
              </w:rPr>
              <w:t xml:space="preserve">Biebrza </w:t>
            </w:r>
            <w:proofErr w:type="spellStart"/>
            <w:r w:rsidRPr="005C4192">
              <w:rPr>
                <w:rFonts w:ascii="Palatino Linotype" w:hAnsi="Palatino Linotype" w:cs="Arial"/>
                <w:sz w:val="18"/>
                <w:szCs w:val="18"/>
              </w:rPr>
              <w:t>National</w:t>
            </w:r>
            <w:proofErr w:type="spellEnd"/>
            <w:r w:rsidRPr="005C4192">
              <w:rPr>
                <w:rFonts w:ascii="Palatino Linotype" w:hAnsi="Palatino Linotype" w:cs="Arial"/>
                <w:sz w:val="18"/>
                <w:szCs w:val="18"/>
              </w:rPr>
              <w:t xml:space="preserve"> Park</w:t>
            </w:r>
          </w:p>
        </w:tc>
        <w:tc>
          <w:tcPr>
            <w:tcW w:w="1722" w:type="dxa"/>
            <w:vAlign w:val="center"/>
          </w:tcPr>
          <w:p w14:paraId="7E0C41F2" w14:textId="77777777" w:rsidR="00ED3F0B" w:rsidRDefault="00ED3F0B" w:rsidP="00ED3F0B">
            <w:pPr>
              <w:pStyle w:val="Bezodstpw"/>
              <w:jc w:val="center"/>
              <w:rPr>
                <w:rFonts w:ascii="Palatino Linotype" w:hAnsi="Palatino Linotype" w:cs="Arial"/>
                <w:color w:val="000000" w:themeColor="text1"/>
                <w:sz w:val="18"/>
                <w:szCs w:val="18"/>
                <w:lang w:eastAsia="pl-PL"/>
              </w:rPr>
            </w:pP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  <w:lang w:eastAsia="pl-PL"/>
              </w:rPr>
              <w:t xml:space="preserve">Grzędy </w:t>
            </w:r>
          </w:p>
          <w:p w14:paraId="6ED8A09F" w14:textId="1781AB1D" w:rsidR="00ED3F0B" w:rsidRPr="005C4192" w:rsidRDefault="00E4379F" w:rsidP="00ED3F0B">
            <w:pPr>
              <w:pStyle w:val="Bezodstpw"/>
              <w:jc w:val="center"/>
              <w:rPr>
                <w:rFonts w:ascii="Palatino Linotype" w:hAnsi="Palatino Linotype" w:cs="Arial"/>
                <w:color w:val="000000" w:themeColor="text1"/>
                <w:sz w:val="18"/>
                <w:szCs w:val="18"/>
                <w:lang w:eastAsia="pl-PL"/>
              </w:rPr>
            </w:pP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  <w:lang w:eastAsia="pl-PL"/>
              </w:rPr>
              <w:t>car parking</w:t>
            </w:r>
          </w:p>
        </w:tc>
        <w:tc>
          <w:tcPr>
            <w:tcW w:w="0" w:type="auto"/>
            <w:vAlign w:val="center"/>
          </w:tcPr>
          <w:p w14:paraId="0796E788" w14:textId="28621D4F" w:rsidR="00ED3F0B" w:rsidRPr="005C4192" w:rsidRDefault="008A2625" w:rsidP="00ED3F0B">
            <w:pPr>
              <w:pStyle w:val="Bezodstpw"/>
              <w:jc w:val="center"/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</w:pP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53°</w:t>
            </w: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63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'</w:t>
            </w: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17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3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 xml:space="preserve">"N </w:t>
            </w: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22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°</w:t>
            </w: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77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'</w:t>
            </w: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41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5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"E</w:t>
            </w:r>
          </w:p>
        </w:tc>
        <w:tc>
          <w:tcPr>
            <w:tcW w:w="3844" w:type="dxa"/>
            <w:vAlign w:val="center"/>
          </w:tcPr>
          <w:p w14:paraId="433CF1F2" w14:textId="42848B2E" w:rsidR="00ED3F0B" w:rsidRPr="005C4192" w:rsidRDefault="008A2625" w:rsidP="00ED3F0B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Ecotone</w:t>
            </w:r>
            <w:proofErr w:type="spellEnd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grassy</w:t>
            </w:r>
            <w:proofErr w:type="spellEnd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path</w:t>
            </w:r>
            <w:proofErr w:type="spellEnd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forest</w:t>
            </w:r>
            <w:proofErr w:type="spellEnd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ED3F0B" w:rsidRPr="005C4192" w14:paraId="586D1963" w14:textId="77777777" w:rsidTr="005C4192">
        <w:trPr>
          <w:trHeight w:hRule="exact" w:val="567"/>
        </w:trPr>
        <w:tc>
          <w:tcPr>
            <w:tcW w:w="1809" w:type="dxa"/>
            <w:vMerge/>
            <w:vAlign w:val="center"/>
          </w:tcPr>
          <w:p w14:paraId="68060896" w14:textId="77777777" w:rsidR="00ED3F0B" w:rsidRPr="005C4192" w:rsidRDefault="00ED3F0B" w:rsidP="00ED3F0B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722" w:type="dxa"/>
            <w:vAlign w:val="center"/>
          </w:tcPr>
          <w:p w14:paraId="070834E9" w14:textId="77777777" w:rsidR="00EC14C8" w:rsidRDefault="00C61B9B" w:rsidP="00ED3F0B">
            <w:pPr>
              <w:pStyle w:val="Bezodstpw"/>
              <w:jc w:val="center"/>
              <w:rPr>
                <w:rFonts w:ascii="Palatino Linotype" w:hAnsi="Palatino Linotype" w:cs="Arial"/>
                <w:color w:val="000000" w:themeColor="text1"/>
                <w:sz w:val="18"/>
                <w:szCs w:val="18"/>
                <w:lang w:eastAsia="pl-PL"/>
              </w:rPr>
            </w:pP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  <w:lang w:eastAsia="pl-PL"/>
              </w:rPr>
              <w:t xml:space="preserve">Grzędy </w:t>
            </w:r>
          </w:p>
          <w:p w14:paraId="4A84453F" w14:textId="055BD71D" w:rsidR="00ED3F0B" w:rsidRPr="005C4192" w:rsidRDefault="00E4379F" w:rsidP="00ED3F0B">
            <w:pPr>
              <w:pStyle w:val="Bezodstpw"/>
              <w:jc w:val="center"/>
              <w:rPr>
                <w:rFonts w:ascii="Palatino Linotype" w:hAnsi="Palatino Linotype" w:cs="Arial"/>
                <w:color w:val="000000" w:themeColor="text1"/>
                <w:sz w:val="18"/>
                <w:szCs w:val="18"/>
                <w:lang w:eastAsia="pl-PL"/>
              </w:rPr>
            </w:pP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  <w:lang w:eastAsia="pl-PL"/>
              </w:rPr>
              <w:t xml:space="preserve">jogging </w:t>
            </w:r>
            <w:proofErr w:type="spellStart"/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  <w:lang w:eastAsia="pl-PL"/>
              </w:rPr>
              <w:t>path</w:t>
            </w:r>
            <w:proofErr w:type="spellEnd"/>
          </w:p>
        </w:tc>
        <w:tc>
          <w:tcPr>
            <w:tcW w:w="0" w:type="auto"/>
            <w:vAlign w:val="center"/>
          </w:tcPr>
          <w:p w14:paraId="4F616B29" w14:textId="4B2DBED4" w:rsidR="00ED3F0B" w:rsidRPr="005C4192" w:rsidRDefault="008A2625" w:rsidP="00ED3F0B">
            <w:pPr>
              <w:pStyle w:val="Bezodstpw"/>
              <w:jc w:val="center"/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</w:pP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53°</w:t>
            </w: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67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'</w:t>
            </w: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75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2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 xml:space="preserve">"N </w:t>
            </w: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22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°</w:t>
            </w: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81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'</w:t>
            </w: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38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2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"E</w:t>
            </w:r>
          </w:p>
        </w:tc>
        <w:tc>
          <w:tcPr>
            <w:tcW w:w="3844" w:type="dxa"/>
            <w:vAlign w:val="center"/>
          </w:tcPr>
          <w:p w14:paraId="6758E599" w14:textId="71DC29EB" w:rsidR="00ED3F0B" w:rsidRPr="005C4192" w:rsidRDefault="008A2625" w:rsidP="00ED3F0B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Ecotone</w:t>
            </w:r>
            <w:proofErr w:type="spellEnd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grassy</w:t>
            </w:r>
            <w:proofErr w:type="spellEnd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path</w:t>
            </w:r>
            <w:proofErr w:type="spellEnd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forest</w:t>
            </w:r>
            <w:proofErr w:type="spellEnd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ED3F0B" w:rsidRPr="005C4192" w14:paraId="38A042F3" w14:textId="77777777" w:rsidTr="00DF4171">
        <w:trPr>
          <w:trHeight w:hRule="exact" w:val="862"/>
        </w:trPr>
        <w:tc>
          <w:tcPr>
            <w:tcW w:w="1809" w:type="dxa"/>
            <w:vMerge/>
            <w:vAlign w:val="center"/>
          </w:tcPr>
          <w:p w14:paraId="641EA9B6" w14:textId="77777777" w:rsidR="00ED3F0B" w:rsidRPr="005C4192" w:rsidRDefault="00ED3F0B" w:rsidP="00ED3F0B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722" w:type="dxa"/>
            <w:vAlign w:val="center"/>
          </w:tcPr>
          <w:p w14:paraId="7A83F19C" w14:textId="77777777" w:rsidR="00CB7792" w:rsidRDefault="00EC14C8" w:rsidP="00ED3F0B">
            <w:pPr>
              <w:pStyle w:val="Bezodstpw"/>
              <w:jc w:val="center"/>
              <w:rPr>
                <w:rFonts w:ascii="Palatino Linotype" w:hAnsi="Palatino Linotype" w:cs="Arial"/>
                <w:color w:val="000000" w:themeColor="text1"/>
                <w:sz w:val="18"/>
                <w:szCs w:val="18"/>
                <w:lang w:eastAsia="pl-PL"/>
              </w:rPr>
            </w:pP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  <w:lang w:eastAsia="pl-PL"/>
              </w:rPr>
              <w:t>Grzędy</w:t>
            </w:r>
          </w:p>
          <w:p w14:paraId="07619F09" w14:textId="7DEF5070" w:rsidR="00ED3F0B" w:rsidRPr="005C4192" w:rsidRDefault="00E4379F" w:rsidP="00ED3F0B">
            <w:pPr>
              <w:pStyle w:val="Bezodstpw"/>
              <w:jc w:val="center"/>
              <w:rPr>
                <w:rFonts w:ascii="Palatino Linotype" w:hAnsi="Palatino Linotype" w:cs="Arial"/>
                <w:color w:val="000000" w:themeColor="text1"/>
                <w:sz w:val="18"/>
                <w:szCs w:val="18"/>
                <w:lang w:eastAsia="pl-PL"/>
              </w:rPr>
            </w:pP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  <w:lang w:eastAsia="pl-PL"/>
              </w:rPr>
              <w:t>„</w:t>
            </w:r>
            <w:r w:rsidR="00DF4171">
              <w:rPr>
                <w:rFonts w:ascii="Palatino Linotype" w:hAnsi="Palatino Linotype" w:cs="Arial"/>
                <w:color w:val="000000" w:themeColor="text1"/>
                <w:sz w:val="18"/>
                <w:szCs w:val="18"/>
                <w:lang w:eastAsia="pl-PL"/>
              </w:rPr>
              <w:t>Ur</w:t>
            </w:r>
            <w:r w:rsidR="00CB7792">
              <w:rPr>
                <w:rFonts w:ascii="Palatino Linotype" w:hAnsi="Palatino Linotype" w:cs="Arial"/>
                <w:color w:val="000000" w:themeColor="text1"/>
                <w:sz w:val="18"/>
                <w:szCs w:val="18"/>
                <w:lang w:eastAsia="pl-PL"/>
              </w:rPr>
              <w:t>oczysko</w:t>
            </w:r>
            <w:r w:rsidR="00DF4171">
              <w:rPr>
                <w:rFonts w:ascii="Palatino Linotype" w:hAnsi="Palatino Linotype" w:cs="Arial"/>
                <w:color w:val="000000" w:themeColor="text1"/>
                <w:sz w:val="18"/>
                <w:szCs w:val="18"/>
                <w:lang w:eastAsia="pl-PL"/>
              </w:rPr>
              <w:t xml:space="preserve"> </w:t>
            </w: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  <w:lang w:eastAsia="pl-PL"/>
              </w:rPr>
              <w:t>-</w:t>
            </w:r>
            <w:r w:rsidR="00DF4171">
              <w:rPr>
                <w:rFonts w:ascii="Palatino Linotype" w:hAnsi="Palatino Linotype" w:cs="Arial"/>
                <w:color w:val="000000" w:themeColor="text1"/>
                <w:sz w:val="18"/>
                <w:szCs w:val="18"/>
                <w:lang w:eastAsia="pl-PL"/>
              </w:rPr>
              <w:t>Nowy Świat”</w:t>
            </w:r>
          </w:p>
        </w:tc>
        <w:tc>
          <w:tcPr>
            <w:tcW w:w="0" w:type="auto"/>
            <w:vAlign w:val="center"/>
          </w:tcPr>
          <w:p w14:paraId="471ECFAC" w14:textId="7FE5BA14" w:rsidR="00ED3F0B" w:rsidRPr="005C4192" w:rsidRDefault="008A2625" w:rsidP="00ED3F0B">
            <w:pPr>
              <w:pStyle w:val="Bezodstpw"/>
              <w:jc w:val="center"/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</w:pP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53°</w:t>
            </w: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59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'</w:t>
            </w: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53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4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 xml:space="preserve">"N </w:t>
            </w: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22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°</w:t>
            </w: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86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'</w:t>
            </w: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01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7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"E</w:t>
            </w:r>
          </w:p>
        </w:tc>
        <w:tc>
          <w:tcPr>
            <w:tcW w:w="3844" w:type="dxa"/>
            <w:vAlign w:val="center"/>
          </w:tcPr>
          <w:p w14:paraId="0411C431" w14:textId="16AD823B" w:rsidR="00ED3F0B" w:rsidRPr="005C4192" w:rsidRDefault="008A2625" w:rsidP="00ED3F0B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Ecotone</w:t>
            </w:r>
            <w:proofErr w:type="spellEnd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grassy</w:t>
            </w:r>
            <w:proofErr w:type="spellEnd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path</w:t>
            </w:r>
            <w:proofErr w:type="spellEnd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forest</w:t>
            </w:r>
            <w:proofErr w:type="spellEnd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ED3F0B" w:rsidRPr="005C4192" w14:paraId="497AE5D1" w14:textId="77777777" w:rsidTr="005C4192">
        <w:trPr>
          <w:trHeight w:hRule="exact" w:val="567"/>
        </w:trPr>
        <w:tc>
          <w:tcPr>
            <w:tcW w:w="1809" w:type="dxa"/>
            <w:vMerge/>
            <w:vAlign w:val="center"/>
          </w:tcPr>
          <w:p w14:paraId="39904FEF" w14:textId="77777777" w:rsidR="00ED3F0B" w:rsidRPr="005C4192" w:rsidRDefault="00ED3F0B" w:rsidP="00ED3F0B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722" w:type="dxa"/>
            <w:vAlign w:val="center"/>
          </w:tcPr>
          <w:p w14:paraId="70574E27" w14:textId="263ACB5D" w:rsidR="00ED3F0B" w:rsidRPr="005C4192" w:rsidRDefault="00C31E56" w:rsidP="00ED3F0B">
            <w:pPr>
              <w:pStyle w:val="Bezodstpw"/>
              <w:jc w:val="center"/>
              <w:rPr>
                <w:rFonts w:ascii="Palatino Linotype" w:hAnsi="Palatino Linotype" w:cs="Arial"/>
                <w:color w:val="000000" w:themeColor="text1"/>
                <w:sz w:val="18"/>
                <w:szCs w:val="18"/>
                <w:lang w:eastAsia="pl-PL"/>
              </w:rPr>
            </w:pP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  <w:lang w:eastAsia="pl-PL"/>
              </w:rPr>
              <w:t>Duża Łąka</w:t>
            </w:r>
          </w:p>
        </w:tc>
        <w:tc>
          <w:tcPr>
            <w:tcW w:w="0" w:type="auto"/>
            <w:vAlign w:val="center"/>
          </w:tcPr>
          <w:p w14:paraId="605E0F33" w14:textId="048010F7" w:rsidR="00ED3F0B" w:rsidRPr="005C4192" w:rsidRDefault="008A2625" w:rsidP="00ED3F0B">
            <w:pPr>
              <w:pStyle w:val="Bezodstpw"/>
              <w:jc w:val="center"/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</w:pP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53°</w:t>
            </w: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61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'</w:t>
            </w: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46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1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 xml:space="preserve">"N </w:t>
            </w: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22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°</w:t>
            </w: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77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'</w:t>
            </w: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06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6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"E</w:t>
            </w:r>
          </w:p>
        </w:tc>
        <w:tc>
          <w:tcPr>
            <w:tcW w:w="3844" w:type="dxa"/>
            <w:vAlign w:val="center"/>
          </w:tcPr>
          <w:p w14:paraId="1379FA10" w14:textId="3174C31F" w:rsidR="00ED3F0B" w:rsidRPr="005C4192" w:rsidRDefault="008A2625" w:rsidP="00ED3F0B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Ecotone</w:t>
            </w:r>
            <w:proofErr w:type="spellEnd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meadow</w:t>
            </w:r>
            <w:proofErr w:type="spellEnd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forest</w:t>
            </w:r>
            <w:proofErr w:type="spellEnd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ED3F0B" w:rsidRPr="005C4192" w14:paraId="5ED7D91A" w14:textId="77777777" w:rsidTr="005C4192">
        <w:trPr>
          <w:trHeight w:hRule="exact" w:val="567"/>
        </w:trPr>
        <w:tc>
          <w:tcPr>
            <w:tcW w:w="1809" w:type="dxa"/>
            <w:vMerge/>
            <w:vAlign w:val="center"/>
          </w:tcPr>
          <w:p w14:paraId="3A150C58" w14:textId="77777777" w:rsidR="00ED3F0B" w:rsidRPr="005C4192" w:rsidRDefault="00ED3F0B" w:rsidP="00ED3F0B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722" w:type="dxa"/>
            <w:vAlign w:val="center"/>
          </w:tcPr>
          <w:p w14:paraId="54875732" w14:textId="550BBF49" w:rsidR="00ED3F0B" w:rsidRPr="005C4192" w:rsidRDefault="00C31E56" w:rsidP="00ED3F0B">
            <w:pPr>
              <w:pStyle w:val="Bezodstpw"/>
              <w:jc w:val="center"/>
              <w:rPr>
                <w:rFonts w:ascii="Palatino Linotype" w:hAnsi="Palatino Linotype" w:cs="Arial"/>
                <w:color w:val="000000" w:themeColor="text1"/>
                <w:sz w:val="18"/>
                <w:szCs w:val="18"/>
                <w:lang w:eastAsia="pl-PL"/>
              </w:rPr>
            </w:pP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  <w:lang w:eastAsia="pl-PL"/>
              </w:rPr>
              <w:t>Dział Grabowskiego</w:t>
            </w:r>
          </w:p>
        </w:tc>
        <w:tc>
          <w:tcPr>
            <w:tcW w:w="0" w:type="auto"/>
            <w:vAlign w:val="center"/>
          </w:tcPr>
          <w:p w14:paraId="67290116" w14:textId="2650979E" w:rsidR="00ED3F0B" w:rsidRPr="005C4192" w:rsidRDefault="008A2625" w:rsidP="00ED3F0B">
            <w:pPr>
              <w:pStyle w:val="Bezodstpw"/>
              <w:jc w:val="center"/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</w:pP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53°</w:t>
            </w: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59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'</w:t>
            </w: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67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6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 xml:space="preserve">"N </w:t>
            </w: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22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°</w:t>
            </w: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80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'</w:t>
            </w: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41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6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"E</w:t>
            </w:r>
          </w:p>
        </w:tc>
        <w:tc>
          <w:tcPr>
            <w:tcW w:w="3844" w:type="dxa"/>
            <w:vAlign w:val="center"/>
          </w:tcPr>
          <w:p w14:paraId="2B1BA6B9" w14:textId="676E4311" w:rsidR="00ED3F0B" w:rsidRPr="005C4192" w:rsidRDefault="008A2625" w:rsidP="00ED3F0B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Ecotone</w:t>
            </w:r>
            <w:proofErr w:type="spellEnd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meadow</w:t>
            </w:r>
            <w:proofErr w:type="spellEnd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forest</w:t>
            </w:r>
            <w:proofErr w:type="spellEnd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ED3F0B" w:rsidRPr="005C4192" w14:paraId="72A7AD24" w14:textId="77777777" w:rsidTr="005C4192">
        <w:trPr>
          <w:trHeight w:hRule="exact" w:val="567"/>
        </w:trPr>
        <w:tc>
          <w:tcPr>
            <w:tcW w:w="1809" w:type="dxa"/>
            <w:vMerge/>
            <w:vAlign w:val="center"/>
          </w:tcPr>
          <w:p w14:paraId="3C4C6908" w14:textId="77777777" w:rsidR="00ED3F0B" w:rsidRPr="005C4192" w:rsidRDefault="00ED3F0B" w:rsidP="00ED3F0B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722" w:type="dxa"/>
            <w:vAlign w:val="center"/>
          </w:tcPr>
          <w:p w14:paraId="5A66320B" w14:textId="113373D2" w:rsidR="00ED3F0B" w:rsidRPr="005C4192" w:rsidRDefault="0021572A" w:rsidP="00ED3F0B">
            <w:pPr>
              <w:pStyle w:val="Bezodstpw"/>
              <w:jc w:val="center"/>
              <w:rPr>
                <w:rFonts w:ascii="Palatino Linotype" w:hAnsi="Palatino Linotype" w:cs="Arial"/>
                <w:color w:val="000000" w:themeColor="text1"/>
                <w:sz w:val="18"/>
                <w:szCs w:val="18"/>
                <w:lang w:eastAsia="pl-PL"/>
              </w:rPr>
            </w:pP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  <w:lang w:eastAsia="pl-PL"/>
              </w:rPr>
              <w:t>Osowiec Twierdza</w:t>
            </w:r>
          </w:p>
        </w:tc>
        <w:tc>
          <w:tcPr>
            <w:tcW w:w="0" w:type="auto"/>
            <w:vAlign w:val="center"/>
          </w:tcPr>
          <w:p w14:paraId="1D9ABD8B" w14:textId="7CD94B6F" w:rsidR="00ED3F0B" w:rsidRPr="005C4192" w:rsidRDefault="008A2625" w:rsidP="00ED3F0B">
            <w:pPr>
              <w:pStyle w:val="Bezodstpw"/>
              <w:jc w:val="center"/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</w:pP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53°</w:t>
            </w: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28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'</w:t>
            </w: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23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0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 xml:space="preserve">"N </w:t>
            </w: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22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°</w:t>
            </w: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39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'</w:t>
            </w: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27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0</w:t>
            </w:r>
            <w:r w:rsidRPr="005C4192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"E</w:t>
            </w:r>
          </w:p>
        </w:tc>
        <w:tc>
          <w:tcPr>
            <w:tcW w:w="3844" w:type="dxa"/>
            <w:vAlign w:val="center"/>
          </w:tcPr>
          <w:p w14:paraId="54664667" w14:textId="1969DF23" w:rsidR="00ED3F0B" w:rsidRPr="005C4192" w:rsidRDefault="008A2625" w:rsidP="00ED3F0B">
            <w:pPr>
              <w:pStyle w:val="Bezodstpw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Ecotone</w:t>
            </w:r>
            <w:proofErr w:type="spellEnd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grassy</w:t>
            </w:r>
            <w:proofErr w:type="spellEnd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path</w:t>
            </w:r>
            <w:proofErr w:type="spellEnd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forest</w:t>
            </w:r>
            <w:proofErr w:type="spellEnd"/>
            <w:r w:rsidRPr="005C4192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</w:tbl>
    <w:p w14:paraId="7801A26D" w14:textId="7343A25E" w:rsidR="00BF4E2B" w:rsidRPr="001F100F" w:rsidRDefault="00E137C3" w:rsidP="00144986">
      <w:pPr>
        <w:pStyle w:val="Bezodstpw"/>
        <w:rPr>
          <w:rFonts w:ascii="Palatino Linotype" w:hAnsi="Palatino Linotype"/>
          <w:szCs w:val="24"/>
          <w:lang w:val="en-GB"/>
        </w:rPr>
      </w:pPr>
      <w:r w:rsidRPr="001F100F">
        <w:rPr>
          <w:rFonts w:ascii="Palatino Linotype" w:hAnsi="Palatino Linotype"/>
          <w:szCs w:val="24"/>
          <w:lang w:val="en-GB"/>
        </w:rPr>
        <w:t xml:space="preserve">Table </w:t>
      </w:r>
      <w:r w:rsidR="00856271" w:rsidRPr="001F100F">
        <w:rPr>
          <w:rFonts w:ascii="Palatino Linotype" w:hAnsi="Palatino Linotype"/>
          <w:szCs w:val="24"/>
          <w:lang w:val="en-GB"/>
        </w:rPr>
        <w:t>S</w:t>
      </w:r>
      <w:r w:rsidR="00BF4E2B" w:rsidRPr="001F100F">
        <w:rPr>
          <w:rFonts w:ascii="Palatino Linotype" w:hAnsi="Palatino Linotype"/>
          <w:szCs w:val="24"/>
          <w:lang w:val="en-GB"/>
        </w:rPr>
        <w:t xml:space="preserve">1. Characteristics of </w:t>
      </w:r>
      <w:r w:rsidR="004D6471">
        <w:rPr>
          <w:rFonts w:ascii="Palatino Linotype" w:hAnsi="Palatino Linotype"/>
          <w:i/>
          <w:szCs w:val="24"/>
          <w:lang w:val="en-GB"/>
        </w:rPr>
        <w:t xml:space="preserve">Dermacentor reticulatus </w:t>
      </w:r>
      <w:r w:rsidR="00BF4E2B" w:rsidRPr="001F100F">
        <w:rPr>
          <w:rFonts w:ascii="Palatino Linotype" w:hAnsi="Palatino Linotype"/>
          <w:szCs w:val="24"/>
          <w:lang w:val="en-GB"/>
        </w:rPr>
        <w:t>tick collection localities in north-eastern Poland</w:t>
      </w:r>
    </w:p>
    <w:sectPr w:rsidR="00BF4E2B" w:rsidRPr="001F100F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32F"/>
    <w:rsid w:val="000A1A36"/>
    <w:rsid w:val="000E4426"/>
    <w:rsid w:val="001249DA"/>
    <w:rsid w:val="001349D2"/>
    <w:rsid w:val="0013779C"/>
    <w:rsid w:val="00144986"/>
    <w:rsid w:val="00156DFE"/>
    <w:rsid w:val="00163919"/>
    <w:rsid w:val="001721E4"/>
    <w:rsid w:val="001D34B8"/>
    <w:rsid w:val="001F100F"/>
    <w:rsid w:val="0021572A"/>
    <w:rsid w:val="00223D1A"/>
    <w:rsid w:val="00227360"/>
    <w:rsid w:val="00265BCD"/>
    <w:rsid w:val="00267372"/>
    <w:rsid w:val="00273E42"/>
    <w:rsid w:val="002A5330"/>
    <w:rsid w:val="002B0662"/>
    <w:rsid w:val="002E32AF"/>
    <w:rsid w:val="003049F4"/>
    <w:rsid w:val="0035696B"/>
    <w:rsid w:val="0035707F"/>
    <w:rsid w:val="003C2E5C"/>
    <w:rsid w:val="003F082E"/>
    <w:rsid w:val="00431207"/>
    <w:rsid w:val="0045036D"/>
    <w:rsid w:val="00475EF1"/>
    <w:rsid w:val="004B358A"/>
    <w:rsid w:val="004D6471"/>
    <w:rsid w:val="004F75F0"/>
    <w:rsid w:val="0051032F"/>
    <w:rsid w:val="00520BAD"/>
    <w:rsid w:val="00531D52"/>
    <w:rsid w:val="005430B9"/>
    <w:rsid w:val="005457EF"/>
    <w:rsid w:val="00576C16"/>
    <w:rsid w:val="00581FC0"/>
    <w:rsid w:val="00585515"/>
    <w:rsid w:val="005C4192"/>
    <w:rsid w:val="005D5C09"/>
    <w:rsid w:val="0060678A"/>
    <w:rsid w:val="006869B9"/>
    <w:rsid w:val="00694EBB"/>
    <w:rsid w:val="006C4EB7"/>
    <w:rsid w:val="006E2E95"/>
    <w:rsid w:val="006E6853"/>
    <w:rsid w:val="00726135"/>
    <w:rsid w:val="007A38E9"/>
    <w:rsid w:val="0081007E"/>
    <w:rsid w:val="00856271"/>
    <w:rsid w:val="008642E7"/>
    <w:rsid w:val="008A2625"/>
    <w:rsid w:val="008E3C29"/>
    <w:rsid w:val="008F5CAF"/>
    <w:rsid w:val="00940479"/>
    <w:rsid w:val="00973A9B"/>
    <w:rsid w:val="009A50EC"/>
    <w:rsid w:val="00A0E723"/>
    <w:rsid w:val="00A54F16"/>
    <w:rsid w:val="00AE6758"/>
    <w:rsid w:val="00B17BF7"/>
    <w:rsid w:val="00B37500"/>
    <w:rsid w:val="00B620C1"/>
    <w:rsid w:val="00B85C8F"/>
    <w:rsid w:val="00BB518D"/>
    <w:rsid w:val="00BE310B"/>
    <w:rsid w:val="00BE3AD1"/>
    <w:rsid w:val="00BF4E2B"/>
    <w:rsid w:val="00C12C24"/>
    <w:rsid w:val="00C31E56"/>
    <w:rsid w:val="00C61168"/>
    <w:rsid w:val="00C61B9B"/>
    <w:rsid w:val="00C80CCB"/>
    <w:rsid w:val="00C92036"/>
    <w:rsid w:val="00CB7792"/>
    <w:rsid w:val="00DF4171"/>
    <w:rsid w:val="00DF6B00"/>
    <w:rsid w:val="00E13247"/>
    <w:rsid w:val="00E137C3"/>
    <w:rsid w:val="00E4379F"/>
    <w:rsid w:val="00E7549B"/>
    <w:rsid w:val="00E84ABF"/>
    <w:rsid w:val="00EC14C8"/>
    <w:rsid w:val="00ED3F0B"/>
    <w:rsid w:val="00ED6F77"/>
    <w:rsid w:val="00EE39D4"/>
    <w:rsid w:val="00F27C81"/>
    <w:rsid w:val="00FC459D"/>
    <w:rsid w:val="03546361"/>
    <w:rsid w:val="093F5C39"/>
    <w:rsid w:val="0AF84517"/>
    <w:rsid w:val="0C8192C0"/>
    <w:rsid w:val="0E316B17"/>
    <w:rsid w:val="0EC96649"/>
    <w:rsid w:val="1024BFF0"/>
    <w:rsid w:val="102B0635"/>
    <w:rsid w:val="1153B136"/>
    <w:rsid w:val="11D4FC30"/>
    <w:rsid w:val="13BF9769"/>
    <w:rsid w:val="19C227FE"/>
    <w:rsid w:val="1ADA705B"/>
    <w:rsid w:val="1DD87EFC"/>
    <w:rsid w:val="23078F2A"/>
    <w:rsid w:val="243E1570"/>
    <w:rsid w:val="24F04037"/>
    <w:rsid w:val="2887CF2E"/>
    <w:rsid w:val="2A563B3D"/>
    <w:rsid w:val="2BCCB7F4"/>
    <w:rsid w:val="2BD16461"/>
    <w:rsid w:val="2C83D969"/>
    <w:rsid w:val="2E11DAD1"/>
    <w:rsid w:val="317FC3CA"/>
    <w:rsid w:val="32EBFECA"/>
    <w:rsid w:val="3445EF63"/>
    <w:rsid w:val="345A930D"/>
    <w:rsid w:val="37AAB468"/>
    <w:rsid w:val="38A27112"/>
    <w:rsid w:val="3C1D8E83"/>
    <w:rsid w:val="3DB72FEB"/>
    <w:rsid w:val="3F01151D"/>
    <w:rsid w:val="3F3F9E10"/>
    <w:rsid w:val="4254DEF0"/>
    <w:rsid w:val="4309E9B9"/>
    <w:rsid w:val="47054859"/>
    <w:rsid w:val="483C5E8E"/>
    <w:rsid w:val="4950E28B"/>
    <w:rsid w:val="4E646C18"/>
    <w:rsid w:val="4F7FCD2D"/>
    <w:rsid w:val="502A020B"/>
    <w:rsid w:val="5118C297"/>
    <w:rsid w:val="511C2800"/>
    <w:rsid w:val="52A31533"/>
    <w:rsid w:val="5415CDB3"/>
    <w:rsid w:val="56B216CF"/>
    <w:rsid w:val="56C4A6F1"/>
    <w:rsid w:val="595B938E"/>
    <w:rsid w:val="5ED1D650"/>
    <w:rsid w:val="60E895FE"/>
    <w:rsid w:val="6275128F"/>
    <w:rsid w:val="6B103E80"/>
    <w:rsid w:val="6C107AC7"/>
    <w:rsid w:val="6F39C117"/>
    <w:rsid w:val="7A76505D"/>
    <w:rsid w:val="7CDFA6A2"/>
    <w:rsid w:val="7D386005"/>
    <w:rsid w:val="7D662EC1"/>
    <w:rsid w:val="7E65B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01A1F6"/>
  <w15:docId w15:val="{9A623100-A805-4DD5-B75B-4438200A8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E6853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arial12">
    <w:name w:val="arial 12"/>
    <w:basedOn w:val="Normalny"/>
    <w:link w:val="arial12Znak"/>
    <w:qFormat/>
    <w:rsid w:val="00B85C8F"/>
    <w:rPr>
      <w:rFonts w:cs="Arial"/>
      <w:szCs w:val="24"/>
    </w:rPr>
  </w:style>
  <w:style w:type="character" w:customStyle="1" w:styleId="arial12Znak">
    <w:name w:val="arial 12 Znak"/>
    <w:basedOn w:val="Domylnaczcionkaakapitu"/>
    <w:link w:val="arial12"/>
    <w:rsid w:val="00B85C8F"/>
  </w:style>
  <w:style w:type="table" w:styleId="Tabela-Siatka">
    <w:name w:val="Table Grid"/>
    <w:basedOn w:val="Standardowy"/>
    <w:uiPriority w:val="59"/>
    <w:rsid w:val="00510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omylnaczcionkaakapitu"/>
    <w:rsid w:val="003049F4"/>
  </w:style>
  <w:style w:type="paragraph" w:styleId="Bezodstpw">
    <w:name w:val="No Spacing"/>
    <w:link w:val="BezodstpwZnak"/>
    <w:uiPriority w:val="1"/>
    <w:qFormat/>
    <w:rsid w:val="003049F4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BezodstpwZnak">
    <w:name w:val="Bez odstępów Znak"/>
    <w:link w:val="Bezodstpw"/>
    <w:uiPriority w:val="1"/>
    <w:rsid w:val="00BF4E2B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48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/>
</file>

<file path=customXml/itemProps1.xml><?xml version="1.0" encoding="utf-8"?>
<ds:datastoreItem xmlns:ds="http://schemas.openxmlformats.org/officeDocument/2006/customXml" ds:itemID="{40F07780-679F-4C82-A14C-FB4F15562E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9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BR</Company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K</dc:creator>
  <cp:lastModifiedBy>Artur Tański</cp:lastModifiedBy>
  <cp:revision>5</cp:revision>
  <cp:lastPrinted>2023-09-12T08:48:00Z</cp:lastPrinted>
  <dcterms:created xsi:type="dcterms:W3CDTF">2023-09-01T12:25:00Z</dcterms:created>
  <dcterms:modified xsi:type="dcterms:W3CDTF">2023-09-12T08:59:00Z</dcterms:modified>
</cp:coreProperties>
</file>